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911F7" w14:textId="77777777" w:rsidR="008A32D3" w:rsidRPr="008A32D3" w:rsidRDefault="008A32D3" w:rsidP="008A32D3">
      <w:pPr>
        <w:spacing w:after="0" w:line="240" w:lineRule="auto"/>
        <w:rPr>
          <w:rFonts w:ascii="Arial" w:eastAsia="Malgun Gothic" w:hAnsi="Arial" w:cs="Arial"/>
          <w:b/>
          <w:bCs/>
          <w:kern w:val="0"/>
          <w:sz w:val="28"/>
          <w:szCs w:val="28"/>
          <w14:ligatures w14:val="none"/>
        </w:rPr>
      </w:pPr>
      <w:r w:rsidRPr="008A32D3">
        <w:rPr>
          <w:rFonts w:ascii="Arial" w:eastAsia="Malgun Gothic" w:hAnsi="Arial" w:cs="Arial"/>
          <w:b/>
          <w:bCs/>
          <w:kern w:val="0"/>
          <w:sz w:val="28"/>
          <w:szCs w:val="28"/>
          <w14:ligatures w14:val="none"/>
        </w:rPr>
        <w:t>Supplementary Materials</w:t>
      </w:r>
    </w:p>
    <w:p w14:paraId="42830CAB" w14:textId="77777777" w:rsidR="008A32D3" w:rsidRDefault="008A32D3" w:rsidP="008A32D3">
      <w:pPr>
        <w:spacing w:after="0" w:line="240" w:lineRule="auto"/>
        <w:rPr>
          <w:rFonts w:ascii="Arial" w:eastAsia="Malgun Gothic" w:hAnsi="Arial" w:cs="Arial"/>
          <w:kern w:val="0"/>
          <w14:ligatures w14:val="none"/>
        </w:rPr>
      </w:pPr>
    </w:p>
    <w:p w14:paraId="3889D117" w14:textId="29696AB0" w:rsidR="008A32D3" w:rsidRPr="008A32D3" w:rsidRDefault="00A836E0" w:rsidP="008A32D3">
      <w:pPr>
        <w:keepNext/>
        <w:spacing w:after="0" w:line="240" w:lineRule="auto"/>
        <w:rPr>
          <w:rFonts w:ascii="Calibri" w:eastAsia="Malgun Gothic" w:hAnsi="Calibri" w:cs="Arial"/>
          <w:kern w:val="0"/>
          <w14:ligatures w14:val="none"/>
        </w:rPr>
      </w:pPr>
      <w:r>
        <w:rPr>
          <w:rFonts w:ascii="Calibri" w:eastAsia="Malgun Gothic" w:hAnsi="Calibri" w:cs="Arial"/>
          <w:noProof/>
          <w:kern w:val="0"/>
        </w:rPr>
        <w:drawing>
          <wp:inline distT="0" distB="0" distL="0" distR="0" wp14:anchorId="4C2EAC91" wp14:editId="62DDE541">
            <wp:extent cx="3810000" cy="3746500"/>
            <wp:effectExtent l="0" t="0" r="0" b="0"/>
            <wp:docPr id="418034638" name="Picture 4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034638" name="Picture 4" descr="A graph of a graph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0B4BC" w14:textId="41352DEB" w:rsidR="00E437D9" w:rsidRDefault="00ED466B" w:rsidP="00D57BDA">
      <w:pPr>
        <w:spacing w:after="0" w:line="240" w:lineRule="auto"/>
        <w:rPr>
          <w:rFonts w:ascii="Arial" w:eastAsia="Malgun Gothic" w:hAnsi="Arial" w:cs="Arial"/>
          <w:b/>
          <w:bCs/>
          <w:kern w:val="0"/>
          <w:sz w:val="28"/>
          <w:szCs w:val="28"/>
          <w14:ligatures w14:val="none"/>
        </w:rPr>
      </w:pPr>
      <w:r w:rsidRPr="00ED466B">
        <w:rPr>
          <w:rFonts w:ascii="Arial" w:eastAsia="Malgun Gothic" w:hAnsi="Arial" w:cs="Arial"/>
          <w:b/>
          <w:bCs/>
          <w:i/>
          <w:iCs/>
          <w:color w:val="44546A"/>
          <w:kern w:val="0"/>
          <w:sz w:val="18"/>
          <w:szCs w:val="18"/>
          <w14:ligatures w14:val="none"/>
        </w:rPr>
        <w:t>Figure S1.</w:t>
      </w:r>
      <w:r w:rsidRPr="00ED466B">
        <w:rPr>
          <w:rFonts w:ascii="Arial" w:eastAsia="Malgun Gothic" w:hAnsi="Arial" w:cs="Arial"/>
          <w:i/>
          <w:iCs/>
          <w:color w:val="44546A"/>
          <w:kern w:val="0"/>
          <w:sz w:val="18"/>
          <w:szCs w:val="18"/>
          <w14:ligatures w14:val="none"/>
        </w:rPr>
        <w:t xml:space="preserve"> Raw and </w:t>
      </w:r>
      <w:proofErr w:type="gramStart"/>
      <w:r w:rsidRPr="00ED466B">
        <w:rPr>
          <w:rFonts w:ascii="Arial" w:eastAsia="Malgun Gothic" w:hAnsi="Arial" w:cs="Arial"/>
          <w:i/>
          <w:iCs/>
          <w:color w:val="44546A"/>
          <w:kern w:val="0"/>
          <w:sz w:val="18"/>
          <w:szCs w:val="18"/>
          <w14:ligatures w14:val="none"/>
        </w:rPr>
        <w:t>low-pass</w:t>
      </w:r>
      <w:proofErr w:type="gramEnd"/>
      <w:r w:rsidRPr="00ED466B">
        <w:rPr>
          <w:rFonts w:ascii="Arial" w:eastAsia="Malgun Gothic" w:hAnsi="Arial" w:cs="Arial"/>
          <w:i/>
          <w:iCs/>
          <w:color w:val="44546A"/>
          <w:kern w:val="0"/>
          <w:sz w:val="18"/>
          <w:szCs w:val="18"/>
          <w14:ligatures w14:val="none"/>
        </w:rPr>
        <w:t xml:space="preserve"> filtered hand position data (Control 7, Target 1, Trial 1).</w:t>
      </w:r>
      <w:r w:rsidR="00DC1664">
        <w:rPr>
          <w:rFonts w:ascii="Arial" w:eastAsia="Malgun Gothic" w:hAnsi="Arial" w:cs="Arial"/>
          <w:i/>
          <w:iCs/>
          <w:color w:val="44546A"/>
          <w:kern w:val="0"/>
          <w:sz w:val="18"/>
          <w:szCs w:val="18"/>
          <w14:ligatures w14:val="none"/>
        </w:rPr>
        <w:t xml:space="preserve"> </w:t>
      </w:r>
      <w:r w:rsidRPr="00ED466B">
        <w:rPr>
          <w:rFonts w:ascii="Arial" w:eastAsia="Malgun Gothic" w:hAnsi="Arial" w:cs="Arial"/>
          <w:i/>
          <w:iCs/>
          <w:color w:val="44546A"/>
          <w:kern w:val="0"/>
          <w:sz w:val="18"/>
          <w:szCs w:val="18"/>
          <w14:ligatures w14:val="none"/>
        </w:rPr>
        <w:t>Hand position data in the x-, y-, and z-directions were low-pass filtered at 10 Hz using MATLAB’s ‘lowpass’ function to reduce potential noise. Example data are shown for one representative trial.</w:t>
      </w:r>
    </w:p>
    <w:p w14:paraId="19BC5EDC" w14:textId="63329B7F" w:rsidR="002C4D89" w:rsidRPr="008A32D3" w:rsidRDefault="002C4D89" w:rsidP="008A32D3"/>
    <w:sectPr w:rsidR="002C4D89" w:rsidRPr="008A32D3" w:rsidSect="0052651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50420" w14:textId="77777777" w:rsidR="007C2814" w:rsidRDefault="007C2814">
      <w:pPr>
        <w:spacing w:after="0" w:line="240" w:lineRule="auto"/>
      </w:pPr>
      <w:r>
        <w:separator/>
      </w:r>
    </w:p>
  </w:endnote>
  <w:endnote w:type="continuationSeparator" w:id="0">
    <w:p w14:paraId="3706FD24" w14:textId="77777777" w:rsidR="007C2814" w:rsidRDefault="007C2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22595763"/>
      <w:docPartObj>
        <w:docPartGallery w:val="Page Numbers (Bottom of Page)"/>
        <w:docPartUnique/>
      </w:docPartObj>
    </w:sdtPr>
    <w:sdtContent>
      <w:p w14:paraId="58DB479F" w14:textId="77777777" w:rsidR="00661BD2" w:rsidRDefault="00000000" w:rsidP="003964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794B2" w14:textId="77777777" w:rsidR="00661BD2" w:rsidRDefault="00661BD2" w:rsidP="007938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3945919"/>
      <w:docPartObj>
        <w:docPartGallery w:val="Page Numbers (Bottom of Page)"/>
        <w:docPartUnique/>
      </w:docPartObj>
    </w:sdtPr>
    <w:sdtContent>
      <w:p w14:paraId="5B970CDC" w14:textId="77777777" w:rsidR="00661BD2" w:rsidRDefault="00000000" w:rsidP="003964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4CD54284" w14:textId="77777777" w:rsidR="00661BD2" w:rsidRDefault="00661BD2" w:rsidP="007938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CBF72" w14:textId="77777777" w:rsidR="007C2814" w:rsidRDefault="007C2814">
      <w:pPr>
        <w:spacing w:after="0" w:line="240" w:lineRule="auto"/>
      </w:pPr>
      <w:r>
        <w:separator/>
      </w:r>
    </w:p>
  </w:footnote>
  <w:footnote w:type="continuationSeparator" w:id="0">
    <w:p w14:paraId="0AAD0025" w14:textId="77777777" w:rsidR="007C2814" w:rsidRDefault="007C2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D3"/>
    <w:rsid w:val="000008C2"/>
    <w:rsid w:val="00004DFC"/>
    <w:rsid w:val="00010F15"/>
    <w:rsid w:val="00015542"/>
    <w:rsid w:val="00045280"/>
    <w:rsid w:val="00091B28"/>
    <w:rsid w:val="0009369A"/>
    <w:rsid w:val="000976EA"/>
    <w:rsid w:val="000A5B15"/>
    <w:rsid w:val="000B46F5"/>
    <w:rsid w:val="000B4B4A"/>
    <w:rsid w:val="0011648F"/>
    <w:rsid w:val="00127EA5"/>
    <w:rsid w:val="00132DCF"/>
    <w:rsid w:val="00141D04"/>
    <w:rsid w:val="00142278"/>
    <w:rsid w:val="001555FF"/>
    <w:rsid w:val="001625D5"/>
    <w:rsid w:val="00163446"/>
    <w:rsid w:val="00185BD6"/>
    <w:rsid w:val="001860CA"/>
    <w:rsid w:val="001902D8"/>
    <w:rsid w:val="001A6365"/>
    <w:rsid w:val="001B1688"/>
    <w:rsid w:val="001B2450"/>
    <w:rsid w:val="001B6377"/>
    <w:rsid w:val="001D3E34"/>
    <w:rsid w:val="001D53DA"/>
    <w:rsid w:val="001F051D"/>
    <w:rsid w:val="002159D5"/>
    <w:rsid w:val="00215B5F"/>
    <w:rsid w:val="002211EA"/>
    <w:rsid w:val="00234893"/>
    <w:rsid w:val="00244E0D"/>
    <w:rsid w:val="002546EB"/>
    <w:rsid w:val="00256D42"/>
    <w:rsid w:val="00260080"/>
    <w:rsid w:val="002612C7"/>
    <w:rsid w:val="00266A86"/>
    <w:rsid w:val="00276281"/>
    <w:rsid w:val="0027638D"/>
    <w:rsid w:val="00283322"/>
    <w:rsid w:val="002850A5"/>
    <w:rsid w:val="0029154A"/>
    <w:rsid w:val="002929AA"/>
    <w:rsid w:val="0029382F"/>
    <w:rsid w:val="00293CA3"/>
    <w:rsid w:val="00296951"/>
    <w:rsid w:val="002A4D11"/>
    <w:rsid w:val="002C1DCC"/>
    <w:rsid w:val="002C4D89"/>
    <w:rsid w:val="002C6F70"/>
    <w:rsid w:val="002D002D"/>
    <w:rsid w:val="002D5621"/>
    <w:rsid w:val="002E335B"/>
    <w:rsid w:val="002F22B7"/>
    <w:rsid w:val="002F3BB8"/>
    <w:rsid w:val="002F4B65"/>
    <w:rsid w:val="00305216"/>
    <w:rsid w:val="0030523C"/>
    <w:rsid w:val="00316375"/>
    <w:rsid w:val="00330766"/>
    <w:rsid w:val="00344371"/>
    <w:rsid w:val="00345803"/>
    <w:rsid w:val="00354540"/>
    <w:rsid w:val="00361BCF"/>
    <w:rsid w:val="00382466"/>
    <w:rsid w:val="003856F3"/>
    <w:rsid w:val="0038632F"/>
    <w:rsid w:val="00391EA5"/>
    <w:rsid w:val="00395AD9"/>
    <w:rsid w:val="00396185"/>
    <w:rsid w:val="003A192F"/>
    <w:rsid w:val="003B3074"/>
    <w:rsid w:val="003C0062"/>
    <w:rsid w:val="003C25B9"/>
    <w:rsid w:val="003C3935"/>
    <w:rsid w:val="003C74D6"/>
    <w:rsid w:val="003D182F"/>
    <w:rsid w:val="003D2C75"/>
    <w:rsid w:val="003D6327"/>
    <w:rsid w:val="003D7220"/>
    <w:rsid w:val="004039DF"/>
    <w:rsid w:val="00410093"/>
    <w:rsid w:val="00410647"/>
    <w:rsid w:val="00410D3C"/>
    <w:rsid w:val="00410F4F"/>
    <w:rsid w:val="00420907"/>
    <w:rsid w:val="0043213F"/>
    <w:rsid w:val="00434D77"/>
    <w:rsid w:val="00434DDA"/>
    <w:rsid w:val="0043567E"/>
    <w:rsid w:val="00436ACC"/>
    <w:rsid w:val="00446C5D"/>
    <w:rsid w:val="00456E77"/>
    <w:rsid w:val="0046031D"/>
    <w:rsid w:val="004606C2"/>
    <w:rsid w:val="00462A77"/>
    <w:rsid w:val="004653DF"/>
    <w:rsid w:val="0046614A"/>
    <w:rsid w:val="00471CDF"/>
    <w:rsid w:val="00481F9B"/>
    <w:rsid w:val="004A7406"/>
    <w:rsid w:val="004B4933"/>
    <w:rsid w:val="004D1858"/>
    <w:rsid w:val="004D5416"/>
    <w:rsid w:val="004D558A"/>
    <w:rsid w:val="004D6DFE"/>
    <w:rsid w:val="004E0916"/>
    <w:rsid w:val="004E4645"/>
    <w:rsid w:val="004E51C9"/>
    <w:rsid w:val="004E5F91"/>
    <w:rsid w:val="004F7770"/>
    <w:rsid w:val="005069D7"/>
    <w:rsid w:val="00517C39"/>
    <w:rsid w:val="005236FD"/>
    <w:rsid w:val="00526515"/>
    <w:rsid w:val="005426C8"/>
    <w:rsid w:val="00553A5C"/>
    <w:rsid w:val="00561901"/>
    <w:rsid w:val="0056260A"/>
    <w:rsid w:val="00562982"/>
    <w:rsid w:val="00564CCA"/>
    <w:rsid w:val="0056642A"/>
    <w:rsid w:val="00566D8D"/>
    <w:rsid w:val="0057025E"/>
    <w:rsid w:val="00575A9E"/>
    <w:rsid w:val="00580896"/>
    <w:rsid w:val="0058574E"/>
    <w:rsid w:val="00586B36"/>
    <w:rsid w:val="00591FF7"/>
    <w:rsid w:val="005A4818"/>
    <w:rsid w:val="005B4220"/>
    <w:rsid w:val="005C5A03"/>
    <w:rsid w:val="005C6408"/>
    <w:rsid w:val="005D6C2D"/>
    <w:rsid w:val="005F6B7C"/>
    <w:rsid w:val="005F7C1F"/>
    <w:rsid w:val="00605683"/>
    <w:rsid w:val="006228BA"/>
    <w:rsid w:val="00633BC6"/>
    <w:rsid w:val="00644F2D"/>
    <w:rsid w:val="00652304"/>
    <w:rsid w:val="00652F07"/>
    <w:rsid w:val="00655953"/>
    <w:rsid w:val="00657BCE"/>
    <w:rsid w:val="00661BD2"/>
    <w:rsid w:val="00662D24"/>
    <w:rsid w:val="00680A9D"/>
    <w:rsid w:val="00682844"/>
    <w:rsid w:val="00686518"/>
    <w:rsid w:val="006A2CF8"/>
    <w:rsid w:val="006B24E8"/>
    <w:rsid w:val="006B28B6"/>
    <w:rsid w:val="006C4D8E"/>
    <w:rsid w:val="006D3852"/>
    <w:rsid w:val="006E6C52"/>
    <w:rsid w:val="006F0B20"/>
    <w:rsid w:val="006F6D1A"/>
    <w:rsid w:val="007143FB"/>
    <w:rsid w:val="007207B7"/>
    <w:rsid w:val="00723185"/>
    <w:rsid w:val="0074672E"/>
    <w:rsid w:val="007533D4"/>
    <w:rsid w:val="0075376E"/>
    <w:rsid w:val="007670D6"/>
    <w:rsid w:val="007A7B2F"/>
    <w:rsid w:val="007B2E3C"/>
    <w:rsid w:val="007B7210"/>
    <w:rsid w:val="007C2814"/>
    <w:rsid w:val="007D40DB"/>
    <w:rsid w:val="00801305"/>
    <w:rsid w:val="00802B7C"/>
    <w:rsid w:val="008070B8"/>
    <w:rsid w:val="008146D2"/>
    <w:rsid w:val="00821D6C"/>
    <w:rsid w:val="00826F0F"/>
    <w:rsid w:val="00827A1B"/>
    <w:rsid w:val="00836A65"/>
    <w:rsid w:val="008371DA"/>
    <w:rsid w:val="00841079"/>
    <w:rsid w:val="00843ED1"/>
    <w:rsid w:val="00847F40"/>
    <w:rsid w:val="00861B03"/>
    <w:rsid w:val="008751EF"/>
    <w:rsid w:val="0087549A"/>
    <w:rsid w:val="00895FC2"/>
    <w:rsid w:val="008A32D3"/>
    <w:rsid w:val="008A3413"/>
    <w:rsid w:val="008A675E"/>
    <w:rsid w:val="008B530A"/>
    <w:rsid w:val="008D05D7"/>
    <w:rsid w:val="008E022E"/>
    <w:rsid w:val="008E6BEE"/>
    <w:rsid w:val="008F0C4C"/>
    <w:rsid w:val="008F0DA7"/>
    <w:rsid w:val="008F771B"/>
    <w:rsid w:val="008F7826"/>
    <w:rsid w:val="00900B64"/>
    <w:rsid w:val="009020AB"/>
    <w:rsid w:val="00910606"/>
    <w:rsid w:val="0091233F"/>
    <w:rsid w:val="00914D12"/>
    <w:rsid w:val="009161B4"/>
    <w:rsid w:val="009212BA"/>
    <w:rsid w:val="00926776"/>
    <w:rsid w:val="00940A44"/>
    <w:rsid w:val="009675E0"/>
    <w:rsid w:val="00967CE8"/>
    <w:rsid w:val="0097180C"/>
    <w:rsid w:val="00975891"/>
    <w:rsid w:val="009779C3"/>
    <w:rsid w:val="009804BC"/>
    <w:rsid w:val="00984826"/>
    <w:rsid w:val="00985FBF"/>
    <w:rsid w:val="0098642D"/>
    <w:rsid w:val="009911B2"/>
    <w:rsid w:val="009940A3"/>
    <w:rsid w:val="009948E8"/>
    <w:rsid w:val="009B1D23"/>
    <w:rsid w:val="009C0498"/>
    <w:rsid w:val="009D0E6F"/>
    <w:rsid w:val="009D6F24"/>
    <w:rsid w:val="009E138E"/>
    <w:rsid w:val="009E598C"/>
    <w:rsid w:val="00A03178"/>
    <w:rsid w:val="00A07D8C"/>
    <w:rsid w:val="00A1026D"/>
    <w:rsid w:val="00A1250F"/>
    <w:rsid w:val="00A25082"/>
    <w:rsid w:val="00A418C0"/>
    <w:rsid w:val="00A50C45"/>
    <w:rsid w:val="00A50E7E"/>
    <w:rsid w:val="00A57DFD"/>
    <w:rsid w:val="00A80DC1"/>
    <w:rsid w:val="00A817B0"/>
    <w:rsid w:val="00A82DA3"/>
    <w:rsid w:val="00A836E0"/>
    <w:rsid w:val="00A84300"/>
    <w:rsid w:val="00A90599"/>
    <w:rsid w:val="00A90981"/>
    <w:rsid w:val="00A917D8"/>
    <w:rsid w:val="00A95CFE"/>
    <w:rsid w:val="00AB7DDD"/>
    <w:rsid w:val="00AC7EDE"/>
    <w:rsid w:val="00AD60CA"/>
    <w:rsid w:val="00AE4DD0"/>
    <w:rsid w:val="00AF1BBF"/>
    <w:rsid w:val="00AF5DE1"/>
    <w:rsid w:val="00B03235"/>
    <w:rsid w:val="00B03524"/>
    <w:rsid w:val="00B05D05"/>
    <w:rsid w:val="00B164DD"/>
    <w:rsid w:val="00B244AC"/>
    <w:rsid w:val="00B2489E"/>
    <w:rsid w:val="00B32860"/>
    <w:rsid w:val="00B33FE8"/>
    <w:rsid w:val="00B44D22"/>
    <w:rsid w:val="00B462F6"/>
    <w:rsid w:val="00B55E9A"/>
    <w:rsid w:val="00B6597B"/>
    <w:rsid w:val="00B66C94"/>
    <w:rsid w:val="00B7070D"/>
    <w:rsid w:val="00B751D5"/>
    <w:rsid w:val="00B93E82"/>
    <w:rsid w:val="00B940D6"/>
    <w:rsid w:val="00BA08D7"/>
    <w:rsid w:val="00BA620B"/>
    <w:rsid w:val="00BA7543"/>
    <w:rsid w:val="00BB5719"/>
    <w:rsid w:val="00BC0713"/>
    <w:rsid w:val="00BC5AD6"/>
    <w:rsid w:val="00BD1AFF"/>
    <w:rsid w:val="00BE7909"/>
    <w:rsid w:val="00BF326A"/>
    <w:rsid w:val="00BF360D"/>
    <w:rsid w:val="00BF6D31"/>
    <w:rsid w:val="00BF7648"/>
    <w:rsid w:val="00C01B0D"/>
    <w:rsid w:val="00C06FC8"/>
    <w:rsid w:val="00C0701F"/>
    <w:rsid w:val="00C15FAE"/>
    <w:rsid w:val="00C16EB3"/>
    <w:rsid w:val="00C3449C"/>
    <w:rsid w:val="00C42819"/>
    <w:rsid w:val="00C6492B"/>
    <w:rsid w:val="00C66883"/>
    <w:rsid w:val="00C70255"/>
    <w:rsid w:val="00C72442"/>
    <w:rsid w:val="00C7251D"/>
    <w:rsid w:val="00C72FFD"/>
    <w:rsid w:val="00C740B6"/>
    <w:rsid w:val="00CB2B24"/>
    <w:rsid w:val="00CB4F0A"/>
    <w:rsid w:val="00CB6D67"/>
    <w:rsid w:val="00CD006B"/>
    <w:rsid w:val="00CD3E5A"/>
    <w:rsid w:val="00CE3127"/>
    <w:rsid w:val="00CE6BF9"/>
    <w:rsid w:val="00CE76AD"/>
    <w:rsid w:val="00D01CC0"/>
    <w:rsid w:val="00D03190"/>
    <w:rsid w:val="00D03D5C"/>
    <w:rsid w:val="00D15BE0"/>
    <w:rsid w:val="00D25BA9"/>
    <w:rsid w:val="00D34701"/>
    <w:rsid w:val="00D56818"/>
    <w:rsid w:val="00D57BDA"/>
    <w:rsid w:val="00D57E74"/>
    <w:rsid w:val="00D61CC1"/>
    <w:rsid w:val="00D64415"/>
    <w:rsid w:val="00D71A81"/>
    <w:rsid w:val="00D77720"/>
    <w:rsid w:val="00D814B3"/>
    <w:rsid w:val="00D81F3D"/>
    <w:rsid w:val="00D91F62"/>
    <w:rsid w:val="00D96CEA"/>
    <w:rsid w:val="00DA1B02"/>
    <w:rsid w:val="00DA43EC"/>
    <w:rsid w:val="00DC1664"/>
    <w:rsid w:val="00DD6E70"/>
    <w:rsid w:val="00DE6CA8"/>
    <w:rsid w:val="00DF38A0"/>
    <w:rsid w:val="00E0022B"/>
    <w:rsid w:val="00E04D34"/>
    <w:rsid w:val="00E1128F"/>
    <w:rsid w:val="00E17233"/>
    <w:rsid w:val="00E1753C"/>
    <w:rsid w:val="00E20548"/>
    <w:rsid w:val="00E20A66"/>
    <w:rsid w:val="00E22586"/>
    <w:rsid w:val="00E25FD7"/>
    <w:rsid w:val="00E437D9"/>
    <w:rsid w:val="00E62A59"/>
    <w:rsid w:val="00E81559"/>
    <w:rsid w:val="00E82E08"/>
    <w:rsid w:val="00EA13B3"/>
    <w:rsid w:val="00EA1527"/>
    <w:rsid w:val="00EA2501"/>
    <w:rsid w:val="00EA3093"/>
    <w:rsid w:val="00EB3647"/>
    <w:rsid w:val="00EC5007"/>
    <w:rsid w:val="00EC785B"/>
    <w:rsid w:val="00ED2603"/>
    <w:rsid w:val="00ED466B"/>
    <w:rsid w:val="00EE1514"/>
    <w:rsid w:val="00EE2FAD"/>
    <w:rsid w:val="00F15319"/>
    <w:rsid w:val="00F20EBF"/>
    <w:rsid w:val="00F22EBE"/>
    <w:rsid w:val="00F2312B"/>
    <w:rsid w:val="00F2776C"/>
    <w:rsid w:val="00F3340D"/>
    <w:rsid w:val="00F352D1"/>
    <w:rsid w:val="00F36D0A"/>
    <w:rsid w:val="00F54737"/>
    <w:rsid w:val="00F65F4A"/>
    <w:rsid w:val="00F7046D"/>
    <w:rsid w:val="00F722F3"/>
    <w:rsid w:val="00FB15C2"/>
    <w:rsid w:val="00FC3D6E"/>
    <w:rsid w:val="00FC5DB3"/>
    <w:rsid w:val="00FC6BBA"/>
    <w:rsid w:val="00FD3078"/>
    <w:rsid w:val="00FF22BE"/>
    <w:rsid w:val="00F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E3CEF"/>
  <w14:defaultImageDpi w14:val="32767"/>
  <w15:chartTrackingRefBased/>
  <w15:docId w15:val="{F4A9563F-EDDA-6F4F-9409-8051BD81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2D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A32D3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A32D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A32D3"/>
  </w:style>
  <w:style w:type="character" w:styleId="LineNumber">
    <w:name w:val="line number"/>
    <w:basedOn w:val="DefaultParagraphFont"/>
    <w:uiPriority w:val="99"/>
    <w:semiHidden/>
    <w:unhideWhenUsed/>
    <w:rsid w:val="008A32D3"/>
  </w:style>
  <w:style w:type="character" w:styleId="Strong">
    <w:name w:val="Strong"/>
    <w:basedOn w:val="DefaultParagraphFont"/>
    <w:uiPriority w:val="22"/>
    <w:qFormat/>
    <w:rsid w:val="00E437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Kyunggeune</dc:creator>
  <cp:keywords/>
  <dc:description/>
  <cp:lastModifiedBy>Oh, Kyunggeune</cp:lastModifiedBy>
  <cp:revision>6</cp:revision>
  <dcterms:created xsi:type="dcterms:W3CDTF">2025-05-14T20:12:00Z</dcterms:created>
  <dcterms:modified xsi:type="dcterms:W3CDTF">2025-05-14T21:08:00Z</dcterms:modified>
</cp:coreProperties>
</file>